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EAE290" w14:textId="7C065DF8" w:rsidR="00DC381E" w:rsidRDefault="00DC381E">
      <w:pPr>
        <w:spacing w:line="360" w:lineRule="auto"/>
        <w:jc w:val="center"/>
        <w:rPr>
          <w:b/>
          <w:sz w:val="28"/>
          <w:szCs w:val="28"/>
        </w:rPr>
      </w:pPr>
      <w:r>
        <w:rPr>
          <w:b/>
          <w:sz w:val="28"/>
          <w:szCs w:val="28"/>
        </w:rPr>
        <w:t>SUPPLEMENT</w:t>
      </w:r>
    </w:p>
    <w:p w14:paraId="277F0B2C" w14:textId="77777777" w:rsidR="007F1D8C" w:rsidRDefault="007F1D8C">
      <w:pPr>
        <w:spacing w:line="360" w:lineRule="auto"/>
        <w:jc w:val="center"/>
        <w:rPr>
          <w:b/>
          <w:sz w:val="28"/>
          <w:szCs w:val="28"/>
        </w:rPr>
      </w:pPr>
    </w:p>
    <w:p w14:paraId="14B55296" w14:textId="5F10FDF1" w:rsidR="009A417B" w:rsidRPr="00EC548D" w:rsidRDefault="00874BE0">
      <w:pPr>
        <w:spacing w:line="360" w:lineRule="auto"/>
        <w:jc w:val="center"/>
        <w:rPr>
          <w:b/>
          <w:sz w:val="28"/>
          <w:szCs w:val="28"/>
        </w:rPr>
      </w:pPr>
      <w:r w:rsidRPr="00EC548D">
        <w:rPr>
          <w:b/>
          <w:sz w:val="28"/>
          <w:szCs w:val="28"/>
        </w:rPr>
        <w:t xml:space="preserve">Retrospective analysis of hospital electronic health records </w:t>
      </w:r>
    </w:p>
    <w:p w14:paraId="1A74850D" w14:textId="77777777" w:rsidR="009A417B" w:rsidRPr="00EC548D" w:rsidRDefault="00874BE0">
      <w:pPr>
        <w:spacing w:line="360" w:lineRule="auto"/>
        <w:jc w:val="center"/>
        <w:rPr>
          <w:b/>
          <w:sz w:val="28"/>
          <w:szCs w:val="28"/>
        </w:rPr>
      </w:pPr>
      <w:r w:rsidRPr="00EC548D">
        <w:rPr>
          <w:b/>
          <w:sz w:val="28"/>
          <w:szCs w:val="28"/>
        </w:rPr>
        <w:t xml:space="preserve">reveals unseen cases of acute hepatitis with </w:t>
      </w:r>
    </w:p>
    <w:p w14:paraId="100E01DC" w14:textId="394CAD4F" w:rsidR="00874BE0" w:rsidRPr="00EC548D" w:rsidRDefault="00874BE0" w:rsidP="009A417B">
      <w:pPr>
        <w:spacing w:line="360" w:lineRule="auto"/>
        <w:jc w:val="center"/>
        <w:rPr>
          <w:b/>
          <w:sz w:val="28"/>
          <w:szCs w:val="28"/>
        </w:rPr>
      </w:pPr>
      <w:r w:rsidRPr="00EC548D">
        <w:rPr>
          <w:b/>
          <w:sz w:val="28"/>
          <w:szCs w:val="28"/>
        </w:rPr>
        <w:t>unknown aetiology in adults in Oxfordshire</w:t>
      </w:r>
    </w:p>
    <w:p w14:paraId="217D317C" w14:textId="651A8DD8" w:rsidR="00862294" w:rsidRDefault="007F1D8C" w:rsidP="007F1D8C">
      <w:pPr>
        <w:spacing w:line="360" w:lineRule="auto"/>
        <w:jc w:val="center"/>
      </w:pPr>
      <w:r>
        <w:t>Cedric Tan et al.</w:t>
      </w:r>
    </w:p>
    <w:p w14:paraId="32752905" w14:textId="77777777" w:rsidR="007F1D8C" w:rsidRPr="00EC548D" w:rsidRDefault="007F1D8C" w:rsidP="007F1D8C">
      <w:pPr>
        <w:spacing w:line="360" w:lineRule="auto"/>
        <w:jc w:val="center"/>
      </w:pPr>
    </w:p>
    <w:p w14:paraId="7EC334E1" w14:textId="715C8AAD" w:rsidR="00F47AF3" w:rsidRPr="00EC548D" w:rsidRDefault="00F47AF3">
      <w:pPr>
        <w:widowControl w:val="0"/>
        <w:spacing w:before="240" w:after="240" w:line="240" w:lineRule="auto"/>
        <w:rPr>
          <w:b/>
        </w:rPr>
      </w:pPr>
      <w:r w:rsidRPr="00EC548D">
        <w:rPr>
          <w:b/>
        </w:rPr>
        <w:t>Supplementary methods</w:t>
      </w:r>
    </w:p>
    <w:p w14:paraId="0C450CAF" w14:textId="321B7EAC" w:rsidR="00F47AF3" w:rsidRPr="00EC548D" w:rsidRDefault="00F47AF3" w:rsidP="00F47AF3">
      <w:pPr>
        <w:pStyle w:val="ListParagraph"/>
        <w:widowControl w:val="0"/>
        <w:numPr>
          <w:ilvl w:val="0"/>
          <w:numId w:val="3"/>
        </w:numPr>
        <w:spacing w:before="240" w:after="240" w:line="240" w:lineRule="auto"/>
        <w:rPr>
          <w:b/>
          <w:bCs/>
        </w:rPr>
      </w:pPr>
      <w:r w:rsidRPr="00EC548D">
        <w:rPr>
          <w:b/>
          <w:bCs/>
        </w:rPr>
        <w:t>The Infections in Oxfordshire Research Database (IORD)</w:t>
      </w:r>
    </w:p>
    <w:p w14:paraId="28CD1892" w14:textId="72E545B8" w:rsidR="00F47AF3" w:rsidRDefault="00F47AF3" w:rsidP="00F47AF3">
      <w:pPr>
        <w:spacing w:line="360" w:lineRule="auto"/>
        <w:jc w:val="both"/>
      </w:pPr>
      <w:r w:rsidRPr="00EC548D">
        <w:t xml:space="preserve">The Infections in Oxfordshire Research Database (IORD) </w:t>
      </w:r>
      <w:r w:rsidRPr="00EC548D">
        <w:rPr>
          <w:rFonts w:cstheme="minorHAnsi"/>
          <w:lang w:eastAsia="zh-CN"/>
        </w:rPr>
        <w:t xml:space="preserve">has ethical approvals from the National Research Ethics Service South Central – Oxford C Research Ethics Committee (19/SC/0403), the Health Research Authority and the national Confidentiality Advisory Group (19/CAG/0144), including provision for use of pseudonymised routinely collected data without individual patient consent. Individuals who choose to opt out of their data being used in research are not included in the study. The study was carried out in accordance with all </w:t>
      </w:r>
      <w:r w:rsidRPr="00EC548D">
        <w:rPr>
          <w:rFonts w:cstheme="minorHAnsi"/>
          <w:lang w:val="en-US" w:eastAsia="zh-CN"/>
        </w:rPr>
        <w:t>relevant guidelines and regulations.</w:t>
      </w:r>
      <w:r w:rsidRPr="00EC548D">
        <w:t xml:space="preserve"> The study sponsor was OUH. All patients were assigned an anonymised ‘cluster ID’, with no identifying details handled by the research team. Only month/year of birth was available rather than specific date of birth. Data were held within a password protected, encrypted database and accessed only by named investigators in accordance with NHS standards for data management and protection. </w:t>
      </w:r>
    </w:p>
    <w:p w14:paraId="527D5EEE" w14:textId="77777777" w:rsidR="007F1D8C" w:rsidRPr="00EC548D" w:rsidRDefault="007F1D8C" w:rsidP="00F47AF3">
      <w:pPr>
        <w:spacing w:line="360" w:lineRule="auto"/>
        <w:jc w:val="both"/>
      </w:pPr>
    </w:p>
    <w:p w14:paraId="5F346218" w14:textId="77777777" w:rsidR="00F47AF3" w:rsidRPr="00EC548D" w:rsidRDefault="00F47AF3" w:rsidP="00F47AF3">
      <w:pPr>
        <w:spacing w:line="360" w:lineRule="auto"/>
        <w:jc w:val="both"/>
      </w:pPr>
      <w:r w:rsidRPr="00EC548D">
        <w:t>More details can be found at the following URL:</w:t>
      </w:r>
    </w:p>
    <w:p w14:paraId="77A41060" w14:textId="77777777" w:rsidR="00F47AF3" w:rsidRPr="00EC548D" w:rsidRDefault="00000000" w:rsidP="00F47AF3">
      <w:pPr>
        <w:spacing w:line="360" w:lineRule="auto"/>
        <w:jc w:val="both"/>
        <w:rPr>
          <w:rFonts w:cstheme="minorHAnsi"/>
        </w:rPr>
      </w:pPr>
      <w:hyperlink r:id="rId8" w:history="1">
        <w:r w:rsidR="00F47AF3" w:rsidRPr="00EC548D">
          <w:rPr>
            <w:rStyle w:val="Hyperlink"/>
            <w:rFonts w:cstheme="minorHAnsi"/>
          </w:rPr>
          <w:t>https://oxfordbrc.nihr.ac.uk/research-themes-overview/antimicrobial-resistance-and-modernising-microbiology/infections-in-oxfordshire-research-database-iord/</w:t>
        </w:r>
      </w:hyperlink>
      <w:r w:rsidR="00F47AF3" w:rsidRPr="00EC548D">
        <w:rPr>
          <w:rFonts w:cstheme="minorHAnsi"/>
        </w:rPr>
        <w:t>),</w:t>
      </w:r>
    </w:p>
    <w:p w14:paraId="4B6A3D67" w14:textId="77777777" w:rsidR="007F1D8C" w:rsidRDefault="007F1D8C" w:rsidP="00F47AF3">
      <w:pPr>
        <w:spacing w:line="360" w:lineRule="auto"/>
        <w:jc w:val="both"/>
        <w:rPr>
          <w:rFonts w:cstheme="minorHAnsi"/>
        </w:rPr>
      </w:pPr>
    </w:p>
    <w:p w14:paraId="6C153506" w14:textId="53324ABE" w:rsidR="00F47AF3" w:rsidRPr="00EC548D" w:rsidRDefault="00F47AF3" w:rsidP="00F47AF3">
      <w:pPr>
        <w:spacing w:line="360" w:lineRule="auto"/>
        <w:jc w:val="both"/>
        <w:rPr>
          <w:rFonts w:cstheme="minorHAnsi"/>
        </w:rPr>
      </w:pPr>
      <w:r w:rsidRPr="00EC548D">
        <w:rPr>
          <w:rFonts w:cstheme="minorHAnsi"/>
        </w:rPr>
        <w:t xml:space="preserve">For further details on how to apply for access to the data and for a research proposal template please email </w:t>
      </w:r>
      <w:hyperlink r:id="rId9" w:history="1">
        <w:r w:rsidRPr="00EC548D">
          <w:rPr>
            <w:rStyle w:val="Hyperlink"/>
            <w:rFonts w:cstheme="minorHAnsi"/>
          </w:rPr>
          <w:t>iord@ndm.ox.ac.uk</w:t>
        </w:r>
      </w:hyperlink>
      <w:r w:rsidRPr="00EC548D">
        <w:rPr>
          <w:rFonts w:cstheme="minorHAnsi"/>
        </w:rPr>
        <w:t>.</w:t>
      </w:r>
    </w:p>
    <w:p w14:paraId="453C47B4" w14:textId="2EAFA309" w:rsidR="007F1D8C" w:rsidRDefault="007F1D8C">
      <w:pPr>
        <w:rPr>
          <w:rFonts w:cstheme="minorHAnsi"/>
        </w:rPr>
      </w:pPr>
      <w:r>
        <w:rPr>
          <w:rFonts w:cstheme="minorHAnsi"/>
        </w:rPr>
        <w:br w:type="page"/>
      </w:r>
    </w:p>
    <w:p w14:paraId="230E4A31" w14:textId="77777777" w:rsidR="00F47AF3" w:rsidRPr="00EC548D" w:rsidRDefault="00F47AF3" w:rsidP="00F47AF3">
      <w:pPr>
        <w:spacing w:line="360" w:lineRule="auto"/>
        <w:jc w:val="both"/>
        <w:rPr>
          <w:rFonts w:cstheme="minorHAnsi"/>
        </w:rPr>
      </w:pPr>
    </w:p>
    <w:p w14:paraId="363609CE" w14:textId="41808DCB" w:rsidR="00F47AF3" w:rsidRPr="00EC548D" w:rsidRDefault="00F47AF3" w:rsidP="00F47AF3">
      <w:pPr>
        <w:pStyle w:val="ListParagraph"/>
        <w:numPr>
          <w:ilvl w:val="0"/>
          <w:numId w:val="3"/>
        </w:numPr>
        <w:spacing w:line="360" w:lineRule="auto"/>
        <w:jc w:val="both"/>
        <w:rPr>
          <w:b/>
          <w:bCs/>
        </w:rPr>
      </w:pPr>
      <w:r w:rsidRPr="00EC548D">
        <w:rPr>
          <w:b/>
          <w:bCs/>
        </w:rPr>
        <w:t xml:space="preserve">ICD10 codes </w:t>
      </w:r>
    </w:p>
    <w:p w14:paraId="5A0CD896" w14:textId="1B021A3A" w:rsidR="00F47AF3" w:rsidRPr="00EC548D" w:rsidRDefault="00F47AF3" w:rsidP="00F47AF3">
      <w:pPr>
        <w:spacing w:line="360" w:lineRule="auto"/>
        <w:jc w:val="both"/>
        <w:rPr>
          <w:b/>
          <w:bCs/>
        </w:rPr>
      </w:pPr>
      <w:r w:rsidRPr="00EC548D">
        <w:rPr>
          <w:b/>
          <w:bCs/>
        </w:rPr>
        <w:t>Codes used for AHUA:</w:t>
      </w:r>
    </w:p>
    <w:p w14:paraId="25CEE695" w14:textId="4370A6AB" w:rsidR="00F47AF3" w:rsidRPr="00EC548D" w:rsidRDefault="00F47AF3" w:rsidP="00F47AF3">
      <w:pPr>
        <w:spacing w:line="360" w:lineRule="auto"/>
        <w:jc w:val="both"/>
        <w:rPr>
          <w:b/>
        </w:rPr>
      </w:pPr>
      <w:r w:rsidRPr="00EC548D">
        <w:t xml:space="preserve">K759, K752, K720, K716, B178, B179, and B199 (also see </w:t>
      </w:r>
      <w:r w:rsidRPr="00EC548D">
        <w:rPr>
          <w:b/>
        </w:rPr>
        <w:t xml:space="preserve">Table 2 </w:t>
      </w:r>
      <w:r w:rsidRPr="00EC548D">
        <w:rPr>
          <w:bCs/>
        </w:rPr>
        <w:t>in the main text</w:t>
      </w:r>
      <w:r w:rsidRPr="00EC548D">
        <w:rPr>
          <w:b/>
        </w:rPr>
        <w:t>).</w:t>
      </w:r>
    </w:p>
    <w:p w14:paraId="45F3B1E7" w14:textId="77777777" w:rsidR="00F47AF3" w:rsidRPr="00EC548D" w:rsidRDefault="00F47AF3" w:rsidP="00F47AF3">
      <w:pPr>
        <w:spacing w:line="360" w:lineRule="auto"/>
        <w:jc w:val="both"/>
        <w:rPr>
          <w:b/>
        </w:rPr>
      </w:pPr>
    </w:p>
    <w:p w14:paraId="0F560F23" w14:textId="1F3DED8C" w:rsidR="00F47AF3" w:rsidRPr="00EC548D" w:rsidRDefault="00F47AF3" w:rsidP="00F47AF3">
      <w:pPr>
        <w:spacing w:line="360" w:lineRule="auto"/>
        <w:jc w:val="both"/>
        <w:rPr>
          <w:b/>
        </w:rPr>
      </w:pPr>
      <w:r w:rsidRPr="00EC548D">
        <w:rPr>
          <w:b/>
        </w:rPr>
        <w:t>Codes used to identify acute or chronic viral hepatitis (hepatitis A-E viruses)</w:t>
      </w:r>
    </w:p>
    <w:p w14:paraId="738F6D6E" w14:textId="2430E18E" w:rsidR="00F47AF3" w:rsidRPr="00EC548D" w:rsidRDefault="00F47AF3" w:rsidP="00F47AF3">
      <w:pPr>
        <w:spacing w:line="360" w:lineRule="auto"/>
        <w:jc w:val="both"/>
      </w:pPr>
      <w:r w:rsidRPr="00EC548D">
        <w:t xml:space="preserve">B159, B162, B169, B180, B182, B171, B182, B172 (listed as either primary or secondary diganostic codes). </w:t>
      </w:r>
    </w:p>
    <w:p w14:paraId="4A378886" w14:textId="77777777" w:rsidR="00126CBE" w:rsidRPr="00EC548D" w:rsidRDefault="00126CBE" w:rsidP="00F47AF3">
      <w:pPr>
        <w:spacing w:line="360" w:lineRule="auto"/>
        <w:jc w:val="both"/>
      </w:pPr>
    </w:p>
    <w:p w14:paraId="767F01D9" w14:textId="0877734B" w:rsidR="00126CBE" w:rsidRPr="00EC548D" w:rsidRDefault="00126CBE" w:rsidP="00126CBE">
      <w:pPr>
        <w:spacing w:line="360" w:lineRule="auto"/>
        <w:jc w:val="both"/>
        <w:rPr>
          <w:b/>
          <w:bCs/>
        </w:rPr>
      </w:pPr>
      <w:r w:rsidRPr="00EC548D">
        <w:rPr>
          <w:b/>
          <w:bCs/>
        </w:rPr>
        <w:t>Laboratory tests and assay platforms</w:t>
      </w:r>
    </w:p>
    <w:p w14:paraId="1B684D9E" w14:textId="550CD32D" w:rsidR="00126CBE" w:rsidRPr="00EC548D" w:rsidRDefault="00126CBE" w:rsidP="00126CBE">
      <w:pPr>
        <w:spacing w:line="360" w:lineRule="auto"/>
        <w:jc w:val="both"/>
      </w:pPr>
      <w:r w:rsidRPr="00EC548D">
        <w:t>Details of liver function testing (LFTs) are presented in the main text. Additional tests were performed at the discretion of the clinical team, as follows:</w:t>
      </w:r>
    </w:p>
    <w:p w14:paraId="4FE30731" w14:textId="05BB1E87" w:rsidR="00126CBE" w:rsidRPr="00EC548D" w:rsidRDefault="00126CBE" w:rsidP="00126CBE">
      <w:pPr>
        <w:pStyle w:val="ListParagraph"/>
        <w:numPr>
          <w:ilvl w:val="0"/>
          <w:numId w:val="4"/>
        </w:numPr>
        <w:spacing w:line="360" w:lineRule="auto"/>
        <w:jc w:val="both"/>
      </w:pPr>
      <w:r w:rsidRPr="00EC548D">
        <w:t>Liver function tests</w:t>
      </w:r>
      <w:r w:rsidR="00C64A30" w:rsidRPr="00EC548D">
        <w:t>, standard panel comprises alanine transferase (ALT), alkaline phosphatase (ALP), bilirubin and albumin; expanded panel performed on specific clinical request adds aspartate transaminase (AST) and gamma glutamyl transferase (GGT):</w:t>
      </w:r>
      <w:r w:rsidRPr="00EC548D">
        <w:t xml:space="preserve"> standard methods on Abbott Architect c16000 analysers (Abbott Laboratories, Maidenhead, UK)</w:t>
      </w:r>
      <w:r w:rsidR="00C64A30" w:rsidRPr="00EC548D">
        <w:t>.</w:t>
      </w:r>
    </w:p>
    <w:p w14:paraId="40674191" w14:textId="121F2534" w:rsidR="00126CBE" w:rsidRPr="00EC548D" w:rsidRDefault="00126CBE" w:rsidP="00126CBE">
      <w:pPr>
        <w:pStyle w:val="ListParagraph"/>
        <w:numPr>
          <w:ilvl w:val="0"/>
          <w:numId w:val="4"/>
        </w:numPr>
        <w:spacing w:line="360" w:lineRule="auto"/>
        <w:jc w:val="both"/>
      </w:pPr>
      <w:r w:rsidRPr="00EC548D">
        <w:t>C-reactive protein (CRP): standard methods on Abbott Architect c16000 analysers (Abbott Laboratories, Maidenhead, UK).</w:t>
      </w:r>
    </w:p>
    <w:p w14:paraId="4451A96D" w14:textId="10D9C588" w:rsidR="00126CBE" w:rsidRPr="00EC548D" w:rsidRDefault="00126CBE" w:rsidP="00126CBE">
      <w:pPr>
        <w:pStyle w:val="ListParagraph"/>
        <w:numPr>
          <w:ilvl w:val="0"/>
          <w:numId w:val="4"/>
        </w:numPr>
        <w:spacing w:line="360" w:lineRule="auto"/>
        <w:jc w:val="both"/>
      </w:pPr>
      <w:r w:rsidRPr="00EC548D">
        <w:t xml:space="preserve">Full blood count (FBC) including a white blood cell count (WBC): Sysmex XN automated analyser (Sysmex UK Ltd., Milton Keynes, UK). </w:t>
      </w:r>
    </w:p>
    <w:p w14:paraId="0062A604" w14:textId="2566BFB1" w:rsidR="009663DE" w:rsidRPr="00EC548D" w:rsidRDefault="00F14A32" w:rsidP="00126CBE">
      <w:pPr>
        <w:pStyle w:val="ListParagraph"/>
        <w:numPr>
          <w:ilvl w:val="0"/>
          <w:numId w:val="4"/>
        </w:numPr>
        <w:spacing w:line="360" w:lineRule="auto"/>
        <w:jc w:val="both"/>
      </w:pPr>
      <w:r w:rsidRPr="00EC548D">
        <w:t xml:space="preserve">Human adenovirus </w:t>
      </w:r>
      <w:r w:rsidR="009663DE" w:rsidRPr="00EC548D">
        <w:t xml:space="preserve">(HadV) </w:t>
      </w:r>
      <w:r w:rsidRPr="00EC548D">
        <w:t>t</w:t>
      </w:r>
      <w:r w:rsidR="00126CBE" w:rsidRPr="00EC548D">
        <w:t>esting</w:t>
      </w:r>
      <w:r w:rsidR="009663DE" w:rsidRPr="00EC548D">
        <w:t>:</w:t>
      </w:r>
    </w:p>
    <w:p w14:paraId="16B44D76" w14:textId="77777777" w:rsidR="009663DE" w:rsidRPr="00EC548D" w:rsidRDefault="009663DE" w:rsidP="009663DE">
      <w:pPr>
        <w:pStyle w:val="ListParagraph"/>
        <w:numPr>
          <w:ilvl w:val="1"/>
          <w:numId w:val="4"/>
        </w:numPr>
        <w:spacing w:line="360" w:lineRule="auto"/>
        <w:jc w:val="both"/>
      </w:pPr>
      <w:r w:rsidRPr="00EC548D">
        <w:t xml:space="preserve">Respiratory panel: (FilmArray Respiratory 2.1 [RP2.1] Panel, BioFire Diagnostics) </w:t>
      </w:r>
    </w:p>
    <w:p w14:paraId="0176D5E6" w14:textId="1E5ECF5B" w:rsidR="00126CBE" w:rsidRPr="00EC548D" w:rsidRDefault="009663DE" w:rsidP="009663DE">
      <w:pPr>
        <w:pStyle w:val="ListParagraph"/>
        <w:numPr>
          <w:ilvl w:val="1"/>
          <w:numId w:val="4"/>
        </w:numPr>
        <w:spacing w:line="360" w:lineRule="auto"/>
        <w:jc w:val="both"/>
      </w:pPr>
      <w:r w:rsidRPr="00EC548D">
        <w:t>B</w:t>
      </w:r>
      <w:r w:rsidR="00126CBE" w:rsidRPr="00EC548D">
        <w:t>lood and eye samples</w:t>
      </w:r>
      <w:r w:rsidR="00F14A32" w:rsidRPr="00EC548D">
        <w:t xml:space="preserve">: </w:t>
      </w:r>
      <w:r w:rsidR="00126CBE" w:rsidRPr="00EC548D">
        <w:t>Adenovirus ELITe MGB® Kit</w:t>
      </w:r>
      <w:r w:rsidRPr="00EC548D">
        <w:t>, ELITech Group SpA</w:t>
      </w:r>
      <w:r w:rsidR="00126CBE" w:rsidRPr="00EC548D">
        <w:t xml:space="preserve"> </w:t>
      </w:r>
      <w:r w:rsidR="00F14A32" w:rsidRPr="00EC548D">
        <w:t>(</w:t>
      </w:r>
      <w:r w:rsidR="00126CBE" w:rsidRPr="00EC548D">
        <w:t>real-time PCR</w:t>
      </w:r>
      <w:r w:rsidR="00F14A32" w:rsidRPr="00EC548D">
        <w:t>)</w:t>
      </w:r>
      <w:r w:rsidR="00126CBE" w:rsidRPr="00EC548D">
        <w:t>.</w:t>
      </w:r>
    </w:p>
    <w:p w14:paraId="7C2B45D8" w14:textId="6C134342" w:rsidR="009663DE" w:rsidRPr="00EC548D" w:rsidRDefault="009663DE" w:rsidP="009663DE">
      <w:pPr>
        <w:pStyle w:val="ListParagraph"/>
        <w:spacing w:line="360" w:lineRule="auto"/>
        <w:jc w:val="both"/>
      </w:pPr>
    </w:p>
    <w:p w14:paraId="079246FE" w14:textId="1AD9D03C" w:rsidR="007F1D8C" w:rsidRDefault="007F1D8C">
      <w:pPr>
        <w:rPr>
          <w:b/>
        </w:rPr>
      </w:pPr>
      <w:r>
        <w:rPr>
          <w:b/>
        </w:rPr>
        <w:br w:type="page"/>
      </w:r>
    </w:p>
    <w:p w14:paraId="31163C2E" w14:textId="77777777" w:rsidR="00F47AF3" w:rsidRPr="00EC548D" w:rsidRDefault="00F47AF3">
      <w:pPr>
        <w:widowControl w:val="0"/>
        <w:spacing w:before="240" w:after="240" w:line="240" w:lineRule="auto"/>
        <w:rPr>
          <w:b/>
        </w:rPr>
      </w:pPr>
    </w:p>
    <w:p w14:paraId="5BBBD58E" w14:textId="407329DB" w:rsidR="00F47AF3" w:rsidRDefault="00F47AF3">
      <w:pPr>
        <w:widowControl w:val="0"/>
        <w:spacing w:before="240" w:after="240" w:line="240" w:lineRule="auto"/>
        <w:rPr>
          <w:b/>
        </w:rPr>
      </w:pPr>
      <w:r w:rsidRPr="00EC548D">
        <w:rPr>
          <w:b/>
        </w:rPr>
        <w:t>Supplementary figures</w:t>
      </w:r>
    </w:p>
    <w:p w14:paraId="46C5D732" w14:textId="77777777" w:rsidR="007F1D8C" w:rsidRDefault="007F1D8C">
      <w:pPr>
        <w:widowControl w:val="0"/>
        <w:spacing w:before="240" w:after="240" w:line="240" w:lineRule="auto"/>
        <w:rPr>
          <w:b/>
        </w:rPr>
      </w:pPr>
    </w:p>
    <w:p w14:paraId="76477AE4" w14:textId="77777777" w:rsidR="007F1D8C" w:rsidRPr="00EC548D" w:rsidRDefault="007F1D8C" w:rsidP="007F1D8C">
      <w:pPr>
        <w:spacing w:line="360" w:lineRule="auto"/>
        <w:jc w:val="both"/>
      </w:pPr>
      <w:r w:rsidRPr="00EC548D">
        <w:rPr>
          <w:b/>
        </w:rPr>
        <w:t>Supplementary Figure 1. Temporal trends in presentations to hospital and laboratory requests per month over the time period of the study</w:t>
      </w:r>
      <w:r w:rsidRPr="00EC548D">
        <w:t xml:space="preserve">. (a) Number of patients presenting to hospital, (b) number of ALT tests requested, and (c) ratio of ALT to WBC tests requested. Relevant epochs are highlighted in grey (pre-COVID-19-pandemic), yellow (COVID-19 pandemic), and with dashed lines (start and end of AS-Hep-UA outbreak to end of first quarter of 2022). </w:t>
      </w:r>
    </w:p>
    <w:p w14:paraId="4E1162C9" w14:textId="7F02A532" w:rsidR="00862294" w:rsidRDefault="006611AA">
      <w:pPr>
        <w:spacing w:line="360" w:lineRule="auto"/>
      </w:pPr>
      <w:r>
        <w:rPr>
          <w:b/>
          <w:noProof/>
        </w:rPr>
        <w:drawing>
          <wp:inline distT="0" distB="0" distL="0" distR="0" wp14:anchorId="581DF058" wp14:editId="4586CB10">
            <wp:extent cx="5943600" cy="3657600"/>
            <wp:effectExtent l="0" t="0" r="0" b="0"/>
            <wp:docPr id="143529278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657600"/>
                    </a:xfrm>
                    <a:prstGeom prst="rect">
                      <a:avLst/>
                    </a:prstGeom>
                    <a:noFill/>
                    <a:ln>
                      <a:noFill/>
                    </a:ln>
                  </pic:spPr>
                </pic:pic>
              </a:graphicData>
            </a:graphic>
          </wp:inline>
        </w:drawing>
      </w:r>
    </w:p>
    <w:p w14:paraId="7E0F9DB1" w14:textId="382194F9" w:rsidR="007F1D8C" w:rsidRDefault="007F1D8C">
      <w:r>
        <w:br w:type="page"/>
      </w:r>
    </w:p>
    <w:p w14:paraId="7B5CF017" w14:textId="77777777" w:rsidR="007F1D8C" w:rsidRPr="00EC548D" w:rsidRDefault="007F1D8C">
      <w:pPr>
        <w:spacing w:line="360" w:lineRule="auto"/>
      </w:pPr>
    </w:p>
    <w:p w14:paraId="236A8890" w14:textId="77777777" w:rsidR="007F1D8C" w:rsidRPr="00FF1606" w:rsidRDefault="007F1D8C" w:rsidP="007F1D8C">
      <w:pPr>
        <w:spacing w:line="360" w:lineRule="auto"/>
        <w:jc w:val="both"/>
        <w:rPr>
          <w:b/>
        </w:rPr>
      </w:pPr>
      <w:r w:rsidRPr="00EC548D">
        <w:rPr>
          <w:b/>
        </w:rPr>
        <w:t>Supplementary Figure 2. Associations between HAdV</w:t>
      </w:r>
      <w:r w:rsidRPr="00EC548D">
        <w:t xml:space="preserve"> </w:t>
      </w:r>
      <w:r w:rsidRPr="00EC548D">
        <w:rPr>
          <w:b/>
        </w:rPr>
        <w:t>infection and blood biomarkers</w:t>
      </w:r>
      <w:r w:rsidRPr="00EC548D">
        <w:t>. Barchart showing the proportion of patients, stratified by HAdV infection, with various levels of derangement of blood biomarkers. Albumin levels were considered deranged if they were less than the lower limit of normal (32g/L). For each blood biomarker, Fisher’s exact test was used to determine if the proportion of patients falling into each derangement category differed significantly between patients with HAdV infections or otherwise. Benjamini-Hochberg procedure was used to correct for multiple testing and adjusted p-values, where available, were annotated.</w:t>
      </w:r>
    </w:p>
    <w:p w14:paraId="1C967132" w14:textId="77777777" w:rsidR="00862294" w:rsidRPr="00EC548D" w:rsidRDefault="00862294">
      <w:pPr>
        <w:spacing w:line="360" w:lineRule="auto"/>
        <w:jc w:val="both"/>
      </w:pPr>
    </w:p>
    <w:p w14:paraId="15045A46" w14:textId="062FF752" w:rsidR="007F1D8C" w:rsidRDefault="006611AA">
      <w:pPr>
        <w:spacing w:line="360" w:lineRule="auto"/>
        <w:jc w:val="both"/>
        <w:rPr>
          <w:b/>
        </w:rPr>
      </w:pPr>
      <w:r>
        <w:rPr>
          <w:b/>
          <w:noProof/>
        </w:rPr>
        <w:drawing>
          <wp:inline distT="0" distB="0" distL="0" distR="0" wp14:anchorId="75BE6BBC" wp14:editId="23887896">
            <wp:extent cx="5943600" cy="5347970"/>
            <wp:effectExtent l="0" t="0" r="0" b="5080"/>
            <wp:docPr id="9884548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347970"/>
                    </a:xfrm>
                    <a:prstGeom prst="rect">
                      <a:avLst/>
                    </a:prstGeom>
                    <a:noFill/>
                    <a:ln>
                      <a:noFill/>
                    </a:ln>
                  </pic:spPr>
                </pic:pic>
              </a:graphicData>
            </a:graphic>
          </wp:inline>
        </w:drawing>
      </w:r>
    </w:p>
    <w:p w14:paraId="40C98DC1" w14:textId="77777777" w:rsidR="007F1D8C" w:rsidRDefault="007F1D8C">
      <w:pPr>
        <w:spacing w:line="360" w:lineRule="auto"/>
        <w:jc w:val="both"/>
        <w:rPr>
          <w:b/>
        </w:rPr>
      </w:pPr>
    </w:p>
    <w:p w14:paraId="4B398076" w14:textId="77777777" w:rsidR="00862294" w:rsidRDefault="00862294">
      <w:pPr>
        <w:widowControl w:val="0"/>
        <w:pBdr>
          <w:top w:val="nil"/>
          <w:left w:val="nil"/>
          <w:bottom w:val="nil"/>
          <w:right w:val="nil"/>
          <w:between w:val="nil"/>
        </w:pBdr>
      </w:pPr>
    </w:p>
    <w:sectPr w:rsidR="00862294">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A253BC" w14:textId="77777777" w:rsidR="00F02484" w:rsidRDefault="00F02484">
      <w:pPr>
        <w:spacing w:line="240" w:lineRule="auto"/>
      </w:pPr>
      <w:r>
        <w:separator/>
      </w:r>
    </w:p>
  </w:endnote>
  <w:endnote w:type="continuationSeparator" w:id="0">
    <w:p w14:paraId="5B9918C3" w14:textId="77777777" w:rsidR="00F02484" w:rsidRDefault="00F024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FDF598" w14:textId="77777777" w:rsidR="00862294" w:rsidRDefault="006517E4">
    <w:pPr>
      <w:jc w:val="right"/>
    </w:pPr>
    <w:r>
      <w:fldChar w:fldCharType="begin"/>
    </w:r>
    <w:r>
      <w:instrText>PAGE</w:instrText>
    </w:r>
    <w:r>
      <w:fldChar w:fldCharType="separate"/>
    </w:r>
    <w:r w:rsidR="00845A1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58E8B9" w14:textId="77777777" w:rsidR="00F02484" w:rsidRDefault="00F02484">
      <w:pPr>
        <w:spacing w:line="240" w:lineRule="auto"/>
      </w:pPr>
      <w:r>
        <w:separator/>
      </w:r>
    </w:p>
  </w:footnote>
  <w:footnote w:type="continuationSeparator" w:id="0">
    <w:p w14:paraId="0CDD44C7" w14:textId="77777777" w:rsidR="00F02484" w:rsidRDefault="00F0248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20743D"/>
    <w:multiLevelType w:val="hybridMultilevel"/>
    <w:tmpl w:val="3CF881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B57414"/>
    <w:multiLevelType w:val="hybridMultilevel"/>
    <w:tmpl w:val="EC28415A"/>
    <w:lvl w:ilvl="0" w:tplc="A26A375A">
      <w:start w:val="1"/>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3E01B1"/>
    <w:multiLevelType w:val="hybridMultilevel"/>
    <w:tmpl w:val="AEAA43E0"/>
    <w:lvl w:ilvl="0" w:tplc="D71276D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AC4550A"/>
    <w:multiLevelType w:val="hybridMultilevel"/>
    <w:tmpl w:val="7AF22B6C"/>
    <w:lvl w:ilvl="0" w:tplc="4EFA2E1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7142825">
    <w:abstractNumId w:val="1"/>
  </w:num>
  <w:num w:numId="2" w16cid:durableId="628129600">
    <w:abstractNumId w:val="3"/>
  </w:num>
  <w:num w:numId="3" w16cid:durableId="440414518">
    <w:abstractNumId w:val="2"/>
  </w:num>
  <w:num w:numId="4" w16cid:durableId="599293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2294"/>
    <w:rsid w:val="00006FC9"/>
    <w:rsid w:val="00017805"/>
    <w:rsid w:val="00026BAF"/>
    <w:rsid w:val="00031411"/>
    <w:rsid w:val="000479FE"/>
    <w:rsid w:val="000502D6"/>
    <w:rsid w:val="000528B3"/>
    <w:rsid w:val="00053364"/>
    <w:rsid w:val="00071C1C"/>
    <w:rsid w:val="00074EE4"/>
    <w:rsid w:val="000821A1"/>
    <w:rsid w:val="0009750E"/>
    <w:rsid w:val="000A0246"/>
    <w:rsid w:val="000B1762"/>
    <w:rsid w:val="000C033F"/>
    <w:rsid w:val="000C2C4B"/>
    <w:rsid w:val="000D3431"/>
    <w:rsid w:val="000E5C30"/>
    <w:rsid w:val="000E7BF9"/>
    <w:rsid w:val="000F1570"/>
    <w:rsid w:val="000F4280"/>
    <w:rsid w:val="000F7280"/>
    <w:rsid w:val="001051C5"/>
    <w:rsid w:val="00113032"/>
    <w:rsid w:val="00126CBE"/>
    <w:rsid w:val="0013216F"/>
    <w:rsid w:val="00137ED2"/>
    <w:rsid w:val="0014477B"/>
    <w:rsid w:val="00152533"/>
    <w:rsid w:val="00167CDB"/>
    <w:rsid w:val="001703B3"/>
    <w:rsid w:val="00170796"/>
    <w:rsid w:val="00176429"/>
    <w:rsid w:val="00184A93"/>
    <w:rsid w:val="001875D9"/>
    <w:rsid w:val="0019403F"/>
    <w:rsid w:val="001A065D"/>
    <w:rsid w:val="001B2613"/>
    <w:rsid w:val="001C7BDB"/>
    <w:rsid w:val="001D1CBE"/>
    <w:rsid w:val="001F41C8"/>
    <w:rsid w:val="00210602"/>
    <w:rsid w:val="00213723"/>
    <w:rsid w:val="00227596"/>
    <w:rsid w:val="00227A16"/>
    <w:rsid w:val="00245C04"/>
    <w:rsid w:val="00264134"/>
    <w:rsid w:val="00272E16"/>
    <w:rsid w:val="00277017"/>
    <w:rsid w:val="00277111"/>
    <w:rsid w:val="00292F2E"/>
    <w:rsid w:val="002A1A48"/>
    <w:rsid w:val="002A5FB8"/>
    <w:rsid w:val="002B05C1"/>
    <w:rsid w:val="002B217E"/>
    <w:rsid w:val="002B2873"/>
    <w:rsid w:val="002B3149"/>
    <w:rsid w:val="002B3DD5"/>
    <w:rsid w:val="002B400F"/>
    <w:rsid w:val="002C37C4"/>
    <w:rsid w:val="002C37E0"/>
    <w:rsid w:val="00315203"/>
    <w:rsid w:val="00315CD6"/>
    <w:rsid w:val="00321222"/>
    <w:rsid w:val="00326870"/>
    <w:rsid w:val="00334896"/>
    <w:rsid w:val="003429E4"/>
    <w:rsid w:val="00357EC0"/>
    <w:rsid w:val="00363FA1"/>
    <w:rsid w:val="00376EC1"/>
    <w:rsid w:val="00390CE8"/>
    <w:rsid w:val="00392EB2"/>
    <w:rsid w:val="003961EE"/>
    <w:rsid w:val="003A3031"/>
    <w:rsid w:val="003C01A8"/>
    <w:rsid w:val="003E49D6"/>
    <w:rsid w:val="003F4F7B"/>
    <w:rsid w:val="003F7F05"/>
    <w:rsid w:val="00401253"/>
    <w:rsid w:val="00430F9F"/>
    <w:rsid w:val="0043135E"/>
    <w:rsid w:val="00447265"/>
    <w:rsid w:val="00451B24"/>
    <w:rsid w:val="004536C3"/>
    <w:rsid w:val="00460EC3"/>
    <w:rsid w:val="0047757A"/>
    <w:rsid w:val="004A1733"/>
    <w:rsid w:val="004A24AF"/>
    <w:rsid w:val="004A292D"/>
    <w:rsid w:val="004A558A"/>
    <w:rsid w:val="004B3C6F"/>
    <w:rsid w:val="004C0F84"/>
    <w:rsid w:val="004C37DD"/>
    <w:rsid w:val="004D7463"/>
    <w:rsid w:val="00502D2F"/>
    <w:rsid w:val="00516A18"/>
    <w:rsid w:val="005361D5"/>
    <w:rsid w:val="00540ACB"/>
    <w:rsid w:val="00550617"/>
    <w:rsid w:val="00560533"/>
    <w:rsid w:val="00563FC8"/>
    <w:rsid w:val="00565FA3"/>
    <w:rsid w:val="00583B2D"/>
    <w:rsid w:val="00583C0F"/>
    <w:rsid w:val="005B1FF4"/>
    <w:rsid w:val="005B2B07"/>
    <w:rsid w:val="005B7CBE"/>
    <w:rsid w:val="005D1F0E"/>
    <w:rsid w:val="005D305D"/>
    <w:rsid w:val="005F5C9A"/>
    <w:rsid w:val="00600DAE"/>
    <w:rsid w:val="00601058"/>
    <w:rsid w:val="00604562"/>
    <w:rsid w:val="00624DF1"/>
    <w:rsid w:val="006338FD"/>
    <w:rsid w:val="0064070C"/>
    <w:rsid w:val="006517E4"/>
    <w:rsid w:val="006611AA"/>
    <w:rsid w:val="006616E6"/>
    <w:rsid w:val="006677DB"/>
    <w:rsid w:val="00694199"/>
    <w:rsid w:val="006A0A7C"/>
    <w:rsid w:val="006A66C8"/>
    <w:rsid w:val="006D07FC"/>
    <w:rsid w:val="006F508A"/>
    <w:rsid w:val="00711ADE"/>
    <w:rsid w:val="00714CC3"/>
    <w:rsid w:val="00717346"/>
    <w:rsid w:val="0073773C"/>
    <w:rsid w:val="00737DB7"/>
    <w:rsid w:val="00750284"/>
    <w:rsid w:val="00752FE3"/>
    <w:rsid w:val="00763777"/>
    <w:rsid w:val="00776670"/>
    <w:rsid w:val="00790B4B"/>
    <w:rsid w:val="007A1B42"/>
    <w:rsid w:val="007A2D6D"/>
    <w:rsid w:val="007A5C31"/>
    <w:rsid w:val="007B170D"/>
    <w:rsid w:val="007B3E6A"/>
    <w:rsid w:val="007B5BF4"/>
    <w:rsid w:val="007B6ECB"/>
    <w:rsid w:val="007C3C48"/>
    <w:rsid w:val="007F1D8C"/>
    <w:rsid w:val="007F543A"/>
    <w:rsid w:val="007F64E0"/>
    <w:rsid w:val="0080661D"/>
    <w:rsid w:val="008156A1"/>
    <w:rsid w:val="008217D3"/>
    <w:rsid w:val="00821F58"/>
    <w:rsid w:val="008308F7"/>
    <w:rsid w:val="00845A14"/>
    <w:rsid w:val="00862294"/>
    <w:rsid w:val="00874BE0"/>
    <w:rsid w:val="008752B6"/>
    <w:rsid w:val="008822A2"/>
    <w:rsid w:val="00891337"/>
    <w:rsid w:val="008A572E"/>
    <w:rsid w:val="008B2616"/>
    <w:rsid w:val="008C1F3E"/>
    <w:rsid w:val="008C2CA6"/>
    <w:rsid w:val="008C55B3"/>
    <w:rsid w:val="008D549B"/>
    <w:rsid w:val="008E163D"/>
    <w:rsid w:val="008F5CC1"/>
    <w:rsid w:val="00904269"/>
    <w:rsid w:val="00910F33"/>
    <w:rsid w:val="00936575"/>
    <w:rsid w:val="00941AB0"/>
    <w:rsid w:val="00947C67"/>
    <w:rsid w:val="009553E5"/>
    <w:rsid w:val="00957AB7"/>
    <w:rsid w:val="009663DE"/>
    <w:rsid w:val="009727AF"/>
    <w:rsid w:val="00990722"/>
    <w:rsid w:val="009A417B"/>
    <w:rsid w:val="009B4A45"/>
    <w:rsid w:val="009C1C9C"/>
    <w:rsid w:val="009C31DA"/>
    <w:rsid w:val="009D0FA2"/>
    <w:rsid w:val="009D3286"/>
    <w:rsid w:val="00A04205"/>
    <w:rsid w:val="00A31BB1"/>
    <w:rsid w:val="00A3479D"/>
    <w:rsid w:val="00A365D8"/>
    <w:rsid w:val="00A516C7"/>
    <w:rsid w:val="00A51C59"/>
    <w:rsid w:val="00A6256C"/>
    <w:rsid w:val="00A716B6"/>
    <w:rsid w:val="00A744E4"/>
    <w:rsid w:val="00A902FD"/>
    <w:rsid w:val="00AA45B8"/>
    <w:rsid w:val="00AB6F5A"/>
    <w:rsid w:val="00AC2510"/>
    <w:rsid w:val="00AD3608"/>
    <w:rsid w:val="00AE0280"/>
    <w:rsid w:val="00AE1124"/>
    <w:rsid w:val="00B10844"/>
    <w:rsid w:val="00B1215C"/>
    <w:rsid w:val="00B2619F"/>
    <w:rsid w:val="00B267C9"/>
    <w:rsid w:val="00B62EB2"/>
    <w:rsid w:val="00B95141"/>
    <w:rsid w:val="00BB0E64"/>
    <w:rsid w:val="00BB79A5"/>
    <w:rsid w:val="00BC347B"/>
    <w:rsid w:val="00BF556E"/>
    <w:rsid w:val="00C36755"/>
    <w:rsid w:val="00C430A0"/>
    <w:rsid w:val="00C50655"/>
    <w:rsid w:val="00C64A30"/>
    <w:rsid w:val="00C71928"/>
    <w:rsid w:val="00C7222A"/>
    <w:rsid w:val="00C758D8"/>
    <w:rsid w:val="00C77422"/>
    <w:rsid w:val="00CC17C3"/>
    <w:rsid w:val="00CC4791"/>
    <w:rsid w:val="00CD5B96"/>
    <w:rsid w:val="00CE12DB"/>
    <w:rsid w:val="00CE51D8"/>
    <w:rsid w:val="00CF3B90"/>
    <w:rsid w:val="00CF4556"/>
    <w:rsid w:val="00D06318"/>
    <w:rsid w:val="00D131AC"/>
    <w:rsid w:val="00D24D7E"/>
    <w:rsid w:val="00D252D7"/>
    <w:rsid w:val="00D3609C"/>
    <w:rsid w:val="00D44513"/>
    <w:rsid w:val="00D4555F"/>
    <w:rsid w:val="00D6367D"/>
    <w:rsid w:val="00D65E90"/>
    <w:rsid w:val="00D82BBA"/>
    <w:rsid w:val="00D92934"/>
    <w:rsid w:val="00D97891"/>
    <w:rsid w:val="00DA1962"/>
    <w:rsid w:val="00DA2545"/>
    <w:rsid w:val="00DC381E"/>
    <w:rsid w:val="00DC5AF8"/>
    <w:rsid w:val="00DD2D0B"/>
    <w:rsid w:val="00DE34BC"/>
    <w:rsid w:val="00DE634C"/>
    <w:rsid w:val="00DF6417"/>
    <w:rsid w:val="00E07D39"/>
    <w:rsid w:val="00E140BF"/>
    <w:rsid w:val="00E21596"/>
    <w:rsid w:val="00E30C45"/>
    <w:rsid w:val="00E37CC1"/>
    <w:rsid w:val="00E51238"/>
    <w:rsid w:val="00E53874"/>
    <w:rsid w:val="00E66DD6"/>
    <w:rsid w:val="00E84B68"/>
    <w:rsid w:val="00E85430"/>
    <w:rsid w:val="00E85602"/>
    <w:rsid w:val="00E95C44"/>
    <w:rsid w:val="00E97E91"/>
    <w:rsid w:val="00EA680B"/>
    <w:rsid w:val="00EC548D"/>
    <w:rsid w:val="00EC5A48"/>
    <w:rsid w:val="00ED0110"/>
    <w:rsid w:val="00ED0E37"/>
    <w:rsid w:val="00ED25FE"/>
    <w:rsid w:val="00ED41DC"/>
    <w:rsid w:val="00EE4625"/>
    <w:rsid w:val="00EE5482"/>
    <w:rsid w:val="00F02484"/>
    <w:rsid w:val="00F05A06"/>
    <w:rsid w:val="00F143C1"/>
    <w:rsid w:val="00F14A32"/>
    <w:rsid w:val="00F25F5C"/>
    <w:rsid w:val="00F409B1"/>
    <w:rsid w:val="00F456FD"/>
    <w:rsid w:val="00F47AF3"/>
    <w:rsid w:val="00F54740"/>
    <w:rsid w:val="00F94AE6"/>
    <w:rsid w:val="00FA3FDE"/>
    <w:rsid w:val="00FC22DE"/>
    <w:rsid w:val="00FD08F9"/>
    <w:rsid w:val="00FE31F7"/>
    <w:rsid w:val="00FF1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ACCC9"/>
  <w15:docId w15:val="{6A1C66A6-6F2D-634B-8AFF-973DE3CF3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758D8"/>
    <w:rPr>
      <w:b/>
      <w:bCs/>
    </w:rPr>
  </w:style>
  <w:style w:type="character" w:customStyle="1" w:styleId="CommentSubjectChar">
    <w:name w:val="Comment Subject Char"/>
    <w:basedOn w:val="CommentTextChar"/>
    <w:link w:val="CommentSubject"/>
    <w:uiPriority w:val="99"/>
    <w:semiHidden/>
    <w:rsid w:val="00C758D8"/>
    <w:rPr>
      <w:b/>
      <w:bCs/>
      <w:sz w:val="20"/>
      <w:szCs w:val="20"/>
    </w:rPr>
  </w:style>
  <w:style w:type="paragraph" w:styleId="Revision">
    <w:name w:val="Revision"/>
    <w:hidden/>
    <w:uiPriority w:val="99"/>
    <w:semiHidden/>
    <w:rsid w:val="00A744E4"/>
    <w:pPr>
      <w:spacing w:line="240" w:lineRule="auto"/>
    </w:pPr>
  </w:style>
  <w:style w:type="character" w:styleId="Hyperlink">
    <w:name w:val="Hyperlink"/>
    <w:basedOn w:val="DefaultParagraphFont"/>
    <w:uiPriority w:val="99"/>
    <w:unhideWhenUsed/>
    <w:rsid w:val="00EE4625"/>
    <w:rPr>
      <w:color w:val="0000FF" w:themeColor="hyperlink"/>
      <w:u w:val="single"/>
    </w:rPr>
  </w:style>
  <w:style w:type="character" w:styleId="UnresolvedMention">
    <w:name w:val="Unresolved Mention"/>
    <w:basedOn w:val="DefaultParagraphFont"/>
    <w:uiPriority w:val="99"/>
    <w:semiHidden/>
    <w:unhideWhenUsed/>
    <w:rsid w:val="00EE4625"/>
    <w:rPr>
      <w:color w:val="605E5C"/>
      <w:shd w:val="clear" w:color="auto" w:fill="E1DFDD"/>
    </w:rPr>
  </w:style>
  <w:style w:type="paragraph" w:styleId="Bibliography">
    <w:name w:val="Bibliography"/>
    <w:basedOn w:val="Normal"/>
    <w:next w:val="Normal"/>
    <w:uiPriority w:val="37"/>
    <w:semiHidden/>
    <w:unhideWhenUsed/>
    <w:rsid w:val="00D65E90"/>
  </w:style>
  <w:style w:type="character" w:styleId="FollowedHyperlink">
    <w:name w:val="FollowedHyperlink"/>
    <w:basedOn w:val="DefaultParagraphFont"/>
    <w:uiPriority w:val="99"/>
    <w:semiHidden/>
    <w:unhideWhenUsed/>
    <w:rsid w:val="00460EC3"/>
    <w:rPr>
      <w:color w:val="800080" w:themeColor="followedHyperlink"/>
      <w:u w:val="single"/>
    </w:rPr>
  </w:style>
  <w:style w:type="paragraph" w:styleId="ListParagraph">
    <w:name w:val="List Paragraph"/>
    <w:basedOn w:val="Normal"/>
    <w:uiPriority w:val="34"/>
    <w:qFormat/>
    <w:rsid w:val="00E07D39"/>
    <w:pPr>
      <w:ind w:left="720"/>
      <w:contextualSpacing/>
    </w:pPr>
  </w:style>
  <w:style w:type="character" w:styleId="PlaceholderText">
    <w:name w:val="Placeholder Text"/>
    <w:basedOn w:val="DefaultParagraphFont"/>
    <w:uiPriority w:val="99"/>
    <w:semiHidden/>
    <w:rsid w:val="00600DA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xfordbrc.nihr.ac.uk/research-themes-overview/antimicrobial-resistance-and-modernising-microbiology/infections-in-oxfordshire-research-database-iord/"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iord@ndm.ox.ac.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D42070-B0DB-481B-AC52-F88E9C914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27</Words>
  <Characters>357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ets, M.C. (INZI)</dc:creator>
  <cp:lastModifiedBy>Tan, Cedric</cp:lastModifiedBy>
  <cp:revision>5</cp:revision>
  <dcterms:created xsi:type="dcterms:W3CDTF">2024-04-20T14:50:00Z</dcterms:created>
  <dcterms:modified xsi:type="dcterms:W3CDTF">2024-04-30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CieWKgu4"/&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